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3 Table.  Excluded studies and reasons for exclus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388"/>
        <w:gridCol w:w="4629"/>
      </w:tblGrid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 no.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 reason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rna, 199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genotype frequency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nandez-Mestre,20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healthy controls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Lei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Huan-Yao,200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rimary data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trepo, 200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genotype frequency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ascimento,200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genotype frequency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jbaesyam, 200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extract allele frequency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  <w:lang w:eastAsia="en-MY"/>
              </w:rPr>
              <w:t>Alagarasu, 201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same patients of an included study  [26] 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uansumrit, 201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genotype frequency for DHF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athew,201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genotype frequency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Dettogni,201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controls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Feitosa,201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genotype frequency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7T12:40:00Z</dcterms:created>
  <dc:creator>Cho Naing</dc:creator>
  <dc:description/>
  <cp:keywords/>
  <dc:language>en-US</dc:language>
  <cp:lastModifiedBy>Cho Naing</cp:lastModifiedBy>
  <dcterms:modified xsi:type="dcterms:W3CDTF">2018-09-07T12:40:00Z</dcterms:modified>
  <cp:revision>2</cp:revision>
  <dc:subject/>
  <dc:title/>
</cp:coreProperties>
</file>